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BCC" w:rsidRPr="00DD5CED" w:rsidRDefault="00A44BCC" w:rsidP="004E70E2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DD5CED">
        <w:rPr>
          <w:rFonts w:ascii="Arial" w:hAnsi="Arial" w:cs="Arial"/>
          <w:b/>
          <w:sz w:val="24"/>
          <w:szCs w:val="24"/>
        </w:rPr>
        <w:t>Supporting information</w:t>
      </w:r>
    </w:p>
    <w:p w:rsidR="008F4813" w:rsidRPr="00860754" w:rsidRDefault="008F4813" w:rsidP="008F4813">
      <w:pPr>
        <w:spacing w:after="0" w:line="480" w:lineRule="auto"/>
        <w:rPr>
          <w:rFonts w:ascii="Arial" w:hAnsi="Arial" w:cs="Arial"/>
        </w:rPr>
      </w:pPr>
      <w:r w:rsidRPr="00DD5CED">
        <w:rPr>
          <w:rFonts w:ascii="Arial" w:hAnsi="Arial" w:cs="Arial"/>
          <w:b/>
        </w:rPr>
        <w:t>Table S1</w:t>
      </w:r>
      <w:r>
        <w:rPr>
          <w:rFonts w:ascii="Arial" w:hAnsi="Arial" w:cs="Arial"/>
        </w:rPr>
        <w:t xml:space="preserve"> </w:t>
      </w:r>
      <w:r w:rsidR="0097436B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atients with non-adherence to protocol after 2006 </w:t>
      </w:r>
    </w:p>
    <w:tbl>
      <w:tblPr>
        <w:tblW w:w="9864" w:type="dxa"/>
        <w:tblInd w:w="-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9"/>
        <w:gridCol w:w="1702"/>
        <w:gridCol w:w="1417"/>
        <w:gridCol w:w="1843"/>
        <w:gridCol w:w="2552"/>
        <w:gridCol w:w="1701"/>
      </w:tblGrid>
      <w:tr w:rsidR="008F4813" w:rsidRPr="002F0128" w:rsidTr="005C1E46">
        <w:trPr>
          <w:trHeight w:val="788"/>
        </w:trPr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813" w:rsidRPr="00511327" w:rsidRDefault="008F4813" w:rsidP="005C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327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813" w:rsidRPr="00511327" w:rsidRDefault="008F4813" w:rsidP="005C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oper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F4813" w:rsidRPr="00511327" w:rsidRDefault="008F4813" w:rsidP="005C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omitant complica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F4813" w:rsidRPr="00511327" w:rsidRDefault="008F4813" w:rsidP="005C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operatio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8F4813" w:rsidRPr="00511327" w:rsidRDefault="008F4813" w:rsidP="005C1E4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 for no mesh in fascial dehiscenc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F4813" w:rsidRPr="00511327" w:rsidRDefault="0097436B" w:rsidP="005C1E4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-hospital</w:t>
            </w:r>
            <w:r w:rsidR="008F4813">
              <w:rPr>
                <w:rFonts w:ascii="Arial" w:hAnsi="Arial" w:cs="Arial"/>
                <w:sz w:val="20"/>
                <w:szCs w:val="20"/>
              </w:rPr>
              <w:t xml:space="preserve"> mortality</w:t>
            </w:r>
          </w:p>
        </w:tc>
      </w:tr>
      <w:tr w:rsidR="008F4813" w:rsidRPr="002F0128" w:rsidTr="005C1E46">
        <w:trPr>
          <w:trHeight w:val="279"/>
        </w:trPr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jor lung surgery because of bronchial carcino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all intestinal leakage of unknown reason and cholecystiti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wing of small intestine and cholecystectomy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sh due to severe contamination and underlying dise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4813" w:rsidRPr="002F0128" w:rsidTr="005C1E46">
        <w:trPr>
          <w:trHeight w:val="385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urnier gangrene because of perianal abs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ications due to Fournier Gangr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dement of fasc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sh due to underlying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8F4813" w:rsidRPr="002F0128" w:rsidTr="005C1E46">
        <w:trPr>
          <w:trHeight w:val="37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sided hemicolectomy due to colonic 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stomotic leak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oma, severe contamination (Mannheim Peritonitis Index 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servative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4813" w:rsidRPr="002F0128" w:rsidTr="005C1E46">
        <w:trPr>
          <w:trHeight w:val="414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ection of rectal 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stomotic leak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rtmann proced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6468FF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vere contamination and potential of re</w:t>
            </w:r>
            <w:r w:rsidR="006468FF">
              <w:rPr>
                <w:rFonts w:ascii="Arial" w:hAnsi="Arial" w:cs="Arial"/>
                <w:sz w:val="16"/>
                <w:szCs w:val="16"/>
              </w:rPr>
              <w:t xml:space="preserve">visional </w:t>
            </w:r>
            <w:r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4813" w:rsidRPr="002F0128" w:rsidTr="005C1E46">
        <w:trPr>
          <w:trHeight w:val="414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ated diverticulitis of sigmoid col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stomotic leak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rtmann proced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tula of small intes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4813" w:rsidRPr="002F0128" w:rsidTr="005C1E46">
        <w:trPr>
          <w:trHeight w:val="414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paroscopic adnexec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oid perfo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rtmann proced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sh due to contamination (Mannheim Peritonitis index 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4813" w:rsidRPr="002F0128" w:rsidTr="005C1E46">
        <w:trPr>
          <w:trHeight w:val="414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rtmann procedure because of sepsis due to sigmoidovesical fist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p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servative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8F4813" w:rsidRPr="002F0128" w:rsidTr="005C1E46">
        <w:trPr>
          <w:trHeight w:val="25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olecystectomy because of cholecyst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scial dehisc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clos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ready implanted mesh in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Pr="00B634F1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4813" w:rsidRPr="002F0128" w:rsidTr="005C1E46">
        <w:trPr>
          <w:trHeight w:val="25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stric byp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scial dehisc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clos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rgeons dec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4813" w:rsidRPr="002F0128" w:rsidTr="006468FF">
        <w:trPr>
          <w:trHeight w:val="624"/>
        </w:trPr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813" w:rsidRPr="00D139F7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ended left-sided hemihepatec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liver nec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crosectom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3" w:rsidRDefault="006468FF" w:rsidP="006468FF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sh due to underlying disease and the potential of revisional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3" w:rsidRDefault="008F4813" w:rsidP="005C1E4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:rsidR="008F4813" w:rsidRDefault="008F48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E70E2" w:rsidRPr="00AE3D46" w:rsidRDefault="00A44BCC" w:rsidP="004E70E2">
      <w:pPr>
        <w:spacing w:line="480" w:lineRule="auto"/>
        <w:rPr>
          <w:rFonts w:ascii="Arial" w:hAnsi="Arial" w:cs="Arial"/>
          <w:sz w:val="24"/>
          <w:szCs w:val="24"/>
        </w:rPr>
      </w:pPr>
      <w:r w:rsidRPr="00DD5CED">
        <w:rPr>
          <w:rFonts w:ascii="Arial" w:hAnsi="Arial" w:cs="Arial"/>
          <w:b/>
          <w:sz w:val="24"/>
          <w:szCs w:val="24"/>
        </w:rPr>
        <w:lastRenderedPageBreak/>
        <w:t>T</w:t>
      </w:r>
      <w:r w:rsidR="007D4BDA" w:rsidRPr="00DD5CED">
        <w:rPr>
          <w:rFonts w:ascii="Arial" w:hAnsi="Arial" w:cs="Arial"/>
          <w:b/>
          <w:sz w:val="24"/>
          <w:szCs w:val="24"/>
        </w:rPr>
        <w:t>able</w:t>
      </w:r>
      <w:r w:rsidRPr="00DD5CED">
        <w:rPr>
          <w:rFonts w:ascii="Arial" w:hAnsi="Arial" w:cs="Arial"/>
          <w:b/>
          <w:sz w:val="24"/>
          <w:szCs w:val="24"/>
        </w:rPr>
        <w:t xml:space="preserve"> S</w:t>
      </w:r>
      <w:r w:rsidR="008F4813" w:rsidRPr="00DD5CED">
        <w:rPr>
          <w:rFonts w:ascii="Arial" w:hAnsi="Arial" w:cs="Arial"/>
          <w:b/>
          <w:sz w:val="24"/>
          <w:szCs w:val="24"/>
        </w:rPr>
        <w:t>2</w:t>
      </w:r>
      <w:r w:rsidR="00511327" w:rsidRPr="00AE3D46">
        <w:rPr>
          <w:rFonts w:ascii="Arial" w:hAnsi="Arial" w:cs="Arial"/>
          <w:sz w:val="24"/>
          <w:szCs w:val="24"/>
        </w:rPr>
        <w:t xml:space="preserve"> </w:t>
      </w:r>
      <w:r w:rsidR="003F4FCA" w:rsidRPr="00AE3D46">
        <w:rPr>
          <w:rFonts w:ascii="Arial" w:hAnsi="Arial" w:cs="Arial"/>
          <w:sz w:val="24"/>
          <w:szCs w:val="24"/>
        </w:rPr>
        <w:t xml:space="preserve">Hernia incidence of </w:t>
      </w:r>
      <w:r w:rsidR="0097436B" w:rsidRPr="00AE3D46">
        <w:rPr>
          <w:rFonts w:ascii="Arial" w:hAnsi="Arial" w:cs="Arial"/>
          <w:sz w:val="24"/>
          <w:szCs w:val="24"/>
        </w:rPr>
        <w:t>non-mesh</w:t>
      </w:r>
      <w:r w:rsidR="00754B1B" w:rsidRPr="00AE3D46">
        <w:rPr>
          <w:rFonts w:ascii="Arial" w:hAnsi="Arial" w:cs="Arial"/>
          <w:sz w:val="24"/>
          <w:szCs w:val="24"/>
        </w:rPr>
        <w:t xml:space="preserve"> treated patients with</w:t>
      </w:r>
      <w:r w:rsidR="00511327" w:rsidRPr="00AE3D46">
        <w:rPr>
          <w:rFonts w:ascii="Arial" w:hAnsi="Arial" w:cs="Arial"/>
          <w:sz w:val="24"/>
          <w:szCs w:val="24"/>
        </w:rPr>
        <w:t xml:space="preserve"> FD</w:t>
      </w:r>
    </w:p>
    <w:tbl>
      <w:tblPr>
        <w:tblW w:w="10005" w:type="dxa"/>
        <w:tblInd w:w="-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687"/>
        <w:gridCol w:w="1275"/>
        <w:gridCol w:w="993"/>
        <w:gridCol w:w="1701"/>
        <w:gridCol w:w="992"/>
        <w:gridCol w:w="992"/>
        <w:gridCol w:w="851"/>
        <w:gridCol w:w="1275"/>
      </w:tblGrid>
      <w:tr w:rsidR="00646790" w:rsidRPr="002F0128" w:rsidTr="00646790">
        <w:trPr>
          <w:trHeight w:val="486"/>
        </w:trPr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511327" w:rsidRDefault="00646790" w:rsidP="00D139F7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32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s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511327" w:rsidRDefault="00646790" w:rsidP="00D139F7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327">
              <w:rPr>
                <w:rFonts w:ascii="Arial" w:hAnsi="Arial" w:cs="Arial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511327" w:rsidRDefault="00646790" w:rsidP="00D139F7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327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Pr="003D0ADB" w:rsidRDefault="00044D72" w:rsidP="00044D72">
            <w:pPr>
              <w:spacing w:after="0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0AD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Pr="00511327" w:rsidRDefault="00646790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327">
              <w:rPr>
                <w:rFonts w:ascii="Arial" w:hAnsi="Arial" w:cs="Arial"/>
                <w:color w:val="000000" w:themeColor="text1"/>
                <w:sz w:val="20"/>
                <w:szCs w:val="20"/>
              </w:rPr>
              <w:t>Technique of closu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Default="00646790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SI</w:t>
            </w:r>
          </w:p>
          <w:p w:rsidR="00044D72" w:rsidRPr="00511327" w:rsidRDefault="00044D72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Default="00646790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327">
              <w:rPr>
                <w:rFonts w:ascii="Arial" w:hAnsi="Arial" w:cs="Arial"/>
                <w:color w:val="000000" w:themeColor="text1"/>
                <w:sz w:val="20"/>
                <w:szCs w:val="20"/>
              </w:rPr>
              <w:t>Mortality</w:t>
            </w:r>
          </w:p>
          <w:p w:rsidR="00044D72" w:rsidRPr="00511327" w:rsidRDefault="00044D72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Default="00646790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327">
              <w:rPr>
                <w:rFonts w:ascii="Arial" w:hAnsi="Arial" w:cs="Arial"/>
                <w:color w:val="000000" w:themeColor="text1"/>
                <w:sz w:val="20"/>
                <w:szCs w:val="20"/>
              </w:rPr>
              <w:t>Hernia</w:t>
            </w:r>
          </w:p>
          <w:p w:rsidR="00044D72" w:rsidRPr="00511327" w:rsidRDefault="00044D72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Pr="00511327" w:rsidRDefault="00646790" w:rsidP="00044D7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511327">
              <w:rPr>
                <w:rFonts w:ascii="Arial" w:hAnsi="Arial" w:cs="Arial"/>
                <w:color w:val="000000" w:themeColor="text1"/>
                <w:sz w:val="20"/>
                <w:szCs w:val="20"/>
              </w:rPr>
              <w:t>ollow-up</w:t>
            </w:r>
          </w:p>
        </w:tc>
      </w:tr>
      <w:tr w:rsidR="00646790" w:rsidRPr="002F0128" w:rsidTr="00646790">
        <w:trPr>
          <w:trHeight w:val="291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6790" w:rsidRPr="00754B1B" w:rsidRDefault="00646790" w:rsidP="00A9643D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islason </w:t>
            </w: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t </w:t>
            </w:r>
            <w:r w:rsidR="00CE7AFE">
              <w:rPr>
                <w:rFonts w:ascii="Arial" w:hAnsi="Arial" w:cs="Arial"/>
                <w:color w:val="000000" w:themeColor="text1"/>
                <w:sz w:val="16"/>
                <w:szCs w:val="16"/>
              </w:rPr>
              <w:t>al</w:t>
            </w:r>
            <w:r w:rsidR="00425C9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425C96">
              <w:rPr>
                <w:rFonts w:ascii="Arial" w:hAnsi="Arial" w:cs="Arial"/>
                <w:color w:val="000000" w:themeColor="text1"/>
                <w:sz w:val="16"/>
                <w:szCs w:val="16"/>
              </w:rPr>
              <w:t>[21]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Sutures, Retention sutu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 months</w:t>
            </w:r>
          </w:p>
        </w:tc>
      </w:tr>
      <w:tr w:rsidR="00646790" w:rsidRPr="002F0128" w:rsidTr="00646790">
        <w:trPr>
          <w:trHeight w:val="29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646790" w:rsidRDefault="00646790" w:rsidP="00A9643D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Qassemyar et al</w:t>
            </w:r>
            <w:r w:rsidR="00425C9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425C96">
              <w:rPr>
                <w:rFonts w:ascii="Arial" w:hAnsi="Arial" w:cs="Arial"/>
                <w:color w:val="000000" w:themeColor="text1"/>
                <w:sz w:val="16"/>
                <w:szCs w:val="16"/>
              </w:rPr>
              <w:t>[22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Tension su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154 days</w:t>
            </w:r>
          </w:p>
        </w:tc>
      </w:tr>
      <w:tr w:rsidR="00646790" w:rsidRPr="002F0128" w:rsidTr="00646790">
        <w:trPr>
          <w:trHeight w:val="29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CE7AFE" w:rsidP="007D4B84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an Ramshorst et al</w:t>
            </w:r>
            <w:r w:rsidR="00425C9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425C96" w:rsidRPr="00425C96">
              <w:rPr>
                <w:rFonts w:ascii="Arial" w:hAnsi="Arial" w:cs="Arial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Conservative / suture / m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 months</w:t>
            </w:r>
          </w:p>
        </w:tc>
      </w:tr>
      <w:tr w:rsidR="00646790" w:rsidRPr="002F0128" w:rsidTr="00646790">
        <w:trPr>
          <w:trHeight w:val="29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425C96" w:rsidRDefault="00CE7AFE" w:rsidP="007D4B84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tersson et al</w:t>
            </w:r>
            <w:r w:rsidR="00425C9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6]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Su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619 days</w:t>
            </w:r>
          </w:p>
        </w:tc>
      </w:tr>
      <w:tr w:rsidR="00646790" w:rsidRPr="002F0128" w:rsidTr="00646790">
        <w:trPr>
          <w:trHeight w:val="401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D139F7" w:rsidRDefault="00646790" w:rsidP="008A56B5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López-Cano et al</w:t>
            </w:r>
            <w:r w:rsidR="00425C9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B94BFF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="00B94BFF" w:rsidRPr="00CC0B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0</w:t>
            </w:r>
            <w:r w:rsidR="00425C96" w:rsidRPr="00425C96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="20"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139F7">
              <w:rPr>
                <w:rFonts w:ascii="Arial" w:hAnsi="Arial" w:cs="Arial"/>
                <w:color w:val="000000" w:themeColor="text1"/>
                <w:sz w:val="16"/>
                <w:szCs w:val="16"/>
              </w:rPr>
              <w:t>Sut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790" w:rsidRPr="00D139F7" w:rsidRDefault="00044D72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790" w:rsidRPr="00D139F7" w:rsidRDefault="00646790" w:rsidP="00044D72">
            <w:pPr>
              <w:spacing w:before="20" w:after="0"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gt;12 months</w:t>
            </w:r>
          </w:p>
        </w:tc>
      </w:tr>
    </w:tbl>
    <w:p w:rsidR="00754B1B" w:rsidRDefault="00754B1B" w:rsidP="00511327">
      <w:pPr>
        <w:spacing w:after="0" w:line="240" w:lineRule="auto"/>
        <w:rPr>
          <w:rFonts w:ascii="Arial" w:hAnsi="Arial" w:cs="Arial"/>
          <w:sz w:val="16"/>
          <w:szCs w:val="16"/>
          <w:vertAlign w:val="superscript"/>
        </w:rPr>
      </w:pPr>
    </w:p>
    <w:p w:rsidR="00754B1B" w:rsidRDefault="00754B1B" w:rsidP="00511327">
      <w:pPr>
        <w:spacing w:after="0" w:line="240" w:lineRule="auto"/>
        <w:rPr>
          <w:rFonts w:ascii="Arial" w:hAnsi="Arial" w:cs="Arial"/>
          <w:sz w:val="16"/>
          <w:szCs w:val="16"/>
          <w:vertAlign w:val="superscript"/>
        </w:rPr>
      </w:pPr>
    </w:p>
    <w:p w:rsidR="004E70E2" w:rsidRDefault="004E70E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11327" w:rsidRPr="004E70E2" w:rsidRDefault="00A44BCC" w:rsidP="004E70E2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DD5CED">
        <w:rPr>
          <w:rFonts w:ascii="Arial" w:hAnsi="Arial" w:cs="Arial"/>
          <w:b/>
          <w:sz w:val="24"/>
          <w:szCs w:val="24"/>
        </w:rPr>
        <w:lastRenderedPageBreak/>
        <w:t>T</w:t>
      </w:r>
      <w:r w:rsidR="007D4BDA" w:rsidRPr="00DD5CED">
        <w:rPr>
          <w:rFonts w:ascii="Arial" w:hAnsi="Arial" w:cs="Arial"/>
          <w:b/>
          <w:sz w:val="24"/>
          <w:szCs w:val="24"/>
        </w:rPr>
        <w:t xml:space="preserve">able </w:t>
      </w:r>
      <w:r w:rsidRPr="00DD5CED">
        <w:rPr>
          <w:rFonts w:ascii="Arial" w:hAnsi="Arial" w:cs="Arial"/>
          <w:b/>
          <w:sz w:val="24"/>
          <w:szCs w:val="24"/>
        </w:rPr>
        <w:t>S</w:t>
      </w:r>
      <w:r w:rsidR="008F4813" w:rsidRPr="00DD5CED">
        <w:rPr>
          <w:rFonts w:ascii="Arial" w:hAnsi="Arial" w:cs="Arial"/>
          <w:b/>
          <w:sz w:val="24"/>
          <w:szCs w:val="24"/>
        </w:rPr>
        <w:t>3</w:t>
      </w:r>
      <w:r w:rsidR="007D4BDA" w:rsidRPr="00AE3D46">
        <w:rPr>
          <w:rFonts w:ascii="Arial" w:hAnsi="Arial" w:cs="Arial"/>
          <w:sz w:val="24"/>
          <w:szCs w:val="24"/>
        </w:rPr>
        <w:t xml:space="preserve"> </w:t>
      </w:r>
      <w:r w:rsidR="00511327" w:rsidRPr="00AE3D46">
        <w:rPr>
          <w:rFonts w:ascii="Arial" w:hAnsi="Arial" w:cs="Arial"/>
          <w:sz w:val="24"/>
          <w:szCs w:val="24"/>
        </w:rPr>
        <w:t>Mesh related morbidity after implantation of synthet</w:t>
      </w:r>
      <w:r w:rsidR="004E70E2">
        <w:rPr>
          <w:rFonts w:ascii="Arial" w:hAnsi="Arial" w:cs="Arial"/>
          <w:sz w:val="24"/>
          <w:szCs w:val="24"/>
        </w:rPr>
        <w:t>ic</w:t>
      </w:r>
      <w:r w:rsidR="00627859">
        <w:rPr>
          <w:rFonts w:ascii="Arial" w:hAnsi="Arial" w:cs="Arial"/>
          <w:sz w:val="24"/>
          <w:szCs w:val="24"/>
        </w:rPr>
        <w:t>, non-absorbable</w:t>
      </w:r>
      <w:r w:rsidR="004E70E2">
        <w:rPr>
          <w:rFonts w:ascii="Arial" w:hAnsi="Arial" w:cs="Arial"/>
          <w:sz w:val="24"/>
          <w:szCs w:val="24"/>
        </w:rPr>
        <w:t xml:space="preserve"> mesh in contaminated abdomen</w:t>
      </w:r>
    </w:p>
    <w:tbl>
      <w:tblPr>
        <w:tblW w:w="9863" w:type="dxa"/>
        <w:tblInd w:w="-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709"/>
        <w:gridCol w:w="1134"/>
        <w:gridCol w:w="708"/>
        <w:gridCol w:w="993"/>
        <w:gridCol w:w="850"/>
        <w:gridCol w:w="567"/>
        <w:gridCol w:w="1418"/>
        <w:gridCol w:w="992"/>
        <w:gridCol w:w="1275"/>
      </w:tblGrid>
      <w:tr w:rsidR="0035679C" w:rsidRPr="002F0128" w:rsidTr="0035679C">
        <w:trPr>
          <w:trHeight w:val="788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511327" w:rsidRDefault="0035679C" w:rsidP="00356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511327" w:rsidRDefault="00646790" w:rsidP="00356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327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6790" w:rsidRPr="00511327" w:rsidRDefault="00960359" w:rsidP="00356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of mesh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Pr="00511327" w:rsidRDefault="0035679C" w:rsidP="00356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Pr="00511327" w:rsidRDefault="00646790" w:rsidP="00356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327">
              <w:rPr>
                <w:rFonts w:ascii="Arial" w:hAnsi="Arial" w:cs="Arial"/>
                <w:sz w:val="20"/>
                <w:szCs w:val="20"/>
              </w:rPr>
              <w:t>Mesh loca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Pr="00511327" w:rsidRDefault="00646790" w:rsidP="0035679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327">
              <w:rPr>
                <w:rFonts w:ascii="Arial" w:hAnsi="Arial" w:cs="Arial"/>
                <w:sz w:val="20"/>
                <w:szCs w:val="20"/>
              </w:rPr>
              <w:t>Enteric fistula</w:t>
            </w:r>
            <w:r w:rsidR="0035679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Default="0035679C" w:rsidP="0035679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I</w:t>
            </w:r>
          </w:p>
          <w:p w:rsidR="0035679C" w:rsidRPr="00511327" w:rsidRDefault="0035679C" w:rsidP="0035679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Default="00646790" w:rsidP="0035679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327">
              <w:rPr>
                <w:rFonts w:ascii="Arial" w:hAnsi="Arial" w:cs="Arial"/>
                <w:sz w:val="20"/>
                <w:szCs w:val="20"/>
              </w:rPr>
              <w:t>Mesh explantation</w:t>
            </w:r>
          </w:p>
          <w:p w:rsidR="0035679C" w:rsidRPr="00511327" w:rsidRDefault="0035679C" w:rsidP="0035679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Default="00646790" w:rsidP="0035679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327">
              <w:rPr>
                <w:rFonts w:ascii="Arial" w:hAnsi="Arial" w:cs="Arial"/>
                <w:sz w:val="20"/>
                <w:szCs w:val="20"/>
              </w:rPr>
              <w:t>Mortality</w:t>
            </w:r>
          </w:p>
          <w:p w:rsidR="0035679C" w:rsidRPr="00511327" w:rsidRDefault="0035679C" w:rsidP="0035679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646790" w:rsidRPr="00511327" w:rsidRDefault="00646790" w:rsidP="00356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</w:tr>
      <w:tr w:rsidR="0035679C" w:rsidRPr="002F0128" w:rsidTr="009244A2">
        <w:trPr>
          <w:trHeight w:val="279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6790" w:rsidRPr="00646790" w:rsidRDefault="00646790" w:rsidP="00425C96">
            <w:pPr>
              <w:spacing w:beforeLines="20" w:before="48" w:after="0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Van’t Riet et al</w:t>
            </w:r>
            <w:r w:rsidR="00425C96">
              <w:rPr>
                <w:rFonts w:ascii="Arial" w:hAnsi="Arial" w:cs="Arial"/>
                <w:sz w:val="16"/>
                <w:szCs w:val="16"/>
                <w:lang w:val="fr-CH"/>
              </w:rPr>
              <w:t>[10]</w:t>
            </w:r>
            <w:r w:rsidR="00CE7AFE" w:rsidRPr="00CE7AFE">
              <w:rPr>
                <w:rFonts w:ascii="Arial" w:hAnsi="Arial" w:cs="Arial"/>
                <w:sz w:val="16"/>
                <w:szCs w:val="16"/>
                <w:lang w:val="fr-CH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PP</w:t>
            </w:r>
            <w:r w:rsidR="00044D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39F7">
              <w:rPr>
                <w:rFonts w:ascii="Arial" w:hAnsi="Arial" w:cs="Arial"/>
                <w:sz w:val="16"/>
                <w:szCs w:val="16"/>
              </w:rPr>
              <w:t>/ P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l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49 months</w:t>
            </w:r>
          </w:p>
        </w:tc>
      </w:tr>
      <w:tr w:rsidR="0035679C" w:rsidRPr="002F0128" w:rsidTr="009244A2">
        <w:trPr>
          <w:trHeight w:val="38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646790" w:rsidRDefault="00CE7AFE" w:rsidP="00425C96">
            <w:pPr>
              <w:spacing w:beforeLines="20"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tersson et al</w:t>
            </w:r>
            <w:r w:rsidR="00425C96">
              <w:rPr>
                <w:rFonts w:ascii="Arial" w:hAnsi="Arial" w:cs="Arial"/>
                <w:sz w:val="16"/>
                <w:szCs w:val="16"/>
              </w:rPr>
              <w:t>[6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P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pacing w:val="1"/>
                <w:sz w:val="16"/>
                <w:szCs w:val="16"/>
              </w:rPr>
              <w:t>405 days</w:t>
            </w:r>
          </w:p>
        </w:tc>
      </w:tr>
      <w:tr w:rsidR="0035679C" w:rsidRPr="002F0128" w:rsidTr="009244A2">
        <w:trPr>
          <w:trHeight w:val="37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646790" w:rsidRDefault="00646790" w:rsidP="00425C96">
            <w:pPr>
              <w:spacing w:beforeLines="20" w:before="48" w:after="0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 xml:space="preserve">López-Cano et </w:t>
            </w:r>
            <w:r w:rsidR="00423897" w:rsidRPr="00D139F7">
              <w:rPr>
                <w:rFonts w:ascii="Arial" w:hAnsi="Arial" w:cs="Arial"/>
                <w:sz w:val="16"/>
                <w:szCs w:val="16"/>
              </w:rPr>
              <w:t>al</w:t>
            </w:r>
            <w:r w:rsidR="00B94BFF">
              <w:rPr>
                <w:rFonts w:ascii="Arial" w:hAnsi="Arial" w:cs="Arial"/>
                <w:sz w:val="16"/>
                <w:szCs w:val="16"/>
              </w:rPr>
              <w:t>[</w:t>
            </w:r>
            <w:r w:rsidR="00B94BFF" w:rsidRPr="00CC0BBC">
              <w:rPr>
                <w:rFonts w:ascii="Arial" w:hAnsi="Arial" w:cs="Arial"/>
                <w:b/>
                <w:sz w:val="16"/>
                <w:szCs w:val="16"/>
              </w:rPr>
              <w:t>20</w:t>
            </w:r>
            <w:r w:rsidR="00425C96">
              <w:rPr>
                <w:rFonts w:ascii="Arial" w:hAnsi="Arial" w:cs="Arial"/>
                <w:sz w:val="16"/>
                <w:szCs w:val="16"/>
              </w:rPr>
              <w:t>]</w:t>
            </w:r>
            <w:r w:rsidR="00CE7AFE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P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On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&gt;12 months</w:t>
            </w:r>
          </w:p>
        </w:tc>
      </w:tr>
      <w:tr w:rsidR="0035679C" w:rsidRPr="002F0128" w:rsidTr="009244A2">
        <w:trPr>
          <w:trHeight w:val="4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CE7AFE" w:rsidRDefault="00646790" w:rsidP="00425C96">
            <w:pPr>
              <w:spacing w:beforeLines="20" w:before="48" w:after="0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 xml:space="preserve">Carbonell et </w:t>
            </w:r>
            <w:r w:rsidR="00423897" w:rsidRPr="00D139F7">
              <w:rPr>
                <w:rFonts w:ascii="Arial" w:hAnsi="Arial" w:cs="Arial"/>
                <w:sz w:val="16"/>
                <w:szCs w:val="16"/>
              </w:rPr>
              <w:t>al</w:t>
            </w:r>
            <w:r w:rsidR="00425C96">
              <w:rPr>
                <w:rFonts w:ascii="Arial" w:hAnsi="Arial" w:cs="Arial"/>
                <w:sz w:val="16"/>
                <w:szCs w:val="16"/>
              </w:rPr>
              <w:t>[23]</w:t>
            </w:r>
            <w:r w:rsidR="00CE7AFE" w:rsidRPr="00CE7AFE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P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% Sublay, 5% IPOM, 1% O</w:t>
            </w:r>
            <w:r w:rsidR="00646790" w:rsidRPr="00D139F7">
              <w:rPr>
                <w:rFonts w:ascii="Arial" w:hAnsi="Arial" w:cs="Arial"/>
                <w:sz w:val="16"/>
                <w:szCs w:val="16"/>
              </w:rPr>
              <w:t>n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10.8 months</w:t>
            </w:r>
          </w:p>
        </w:tc>
      </w:tr>
      <w:tr w:rsidR="0035679C" w:rsidRPr="002F0128" w:rsidTr="009244A2">
        <w:trPr>
          <w:trHeight w:val="4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CE7AFE" w:rsidRDefault="0035679C" w:rsidP="00425C96">
            <w:pPr>
              <w:spacing w:beforeLines="20"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rgudo et </w:t>
            </w:r>
            <w:r w:rsidR="00423897">
              <w:rPr>
                <w:rFonts w:ascii="Arial" w:hAnsi="Arial" w:cs="Arial"/>
                <w:sz w:val="16"/>
                <w:szCs w:val="16"/>
              </w:rPr>
              <w:t>al</w:t>
            </w:r>
            <w:r w:rsidR="00425C96">
              <w:rPr>
                <w:rFonts w:ascii="Arial" w:hAnsi="Arial" w:cs="Arial"/>
                <w:sz w:val="16"/>
                <w:szCs w:val="16"/>
              </w:rPr>
              <w:t>[24]</w:t>
            </w:r>
            <w:r w:rsidR="00CE7AFE" w:rsidRPr="00CE7AFE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P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On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16.7 months</w:t>
            </w:r>
          </w:p>
        </w:tc>
      </w:tr>
      <w:tr w:rsidR="0035679C" w:rsidRPr="002F0128" w:rsidTr="009244A2">
        <w:trPr>
          <w:trHeight w:val="4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CE7AFE" w:rsidRDefault="00646790" w:rsidP="00425C96">
            <w:pPr>
              <w:spacing w:beforeLines="20" w:before="48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jumder A et al</w:t>
            </w:r>
            <w:r w:rsidR="00425C96">
              <w:rPr>
                <w:rFonts w:ascii="Arial" w:hAnsi="Arial" w:cs="Arial"/>
                <w:sz w:val="16"/>
                <w:szCs w:val="16"/>
              </w:rPr>
              <w:t>[12]</w:t>
            </w:r>
            <w:r w:rsidR="00CE7AFE" w:rsidRPr="00CE7AFE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</w:t>
            </w:r>
            <w:r w:rsidR="00044D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="00044D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</w:t>
            </w:r>
            <w:r w:rsidR="0035679C">
              <w:rPr>
                <w:rFonts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>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35679C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18.4 months</w:t>
            </w:r>
          </w:p>
        </w:tc>
      </w:tr>
      <w:tr w:rsidR="0035679C" w:rsidRPr="002F0128" w:rsidTr="009244A2">
        <w:trPr>
          <w:trHeight w:val="4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CE7AFE" w:rsidRDefault="00646790" w:rsidP="00425C96">
            <w:pPr>
              <w:spacing w:beforeLines="20" w:before="48" w:after="0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 xml:space="preserve">Lopez-Cano et </w:t>
            </w:r>
            <w:r w:rsidR="007C6690" w:rsidRPr="00D139F7">
              <w:rPr>
                <w:rFonts w:ascii="Arial" w:hAnsi="Arial" w:cs="Arial"/>
                <w:sz w:val="16"/>
                <w:szCs w:val="16"/>
              </w:rPr>
              <w:t>al</w:t>
            </w:r>
            <w:r w:rsidR="00425C96">
              <w:rPr>
                <w:rFonts w:ascii="Arial" w:hAnsi="Arial" w:cs="Arial"/>
                <w:sz w:val="16"/>
                <w:szCs w:val="16"/>
              </w:rPr>
              <w:t>[25]</w:t>
            </w:r>
            <w:r w:rsidR="00CE7AFE" w:rsidRPr="00CE7AFE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Sublay/</w:t>
            </w:r>
            <w:r w:rsidR="0035679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39F7">
              <w:rPr>
                <w:rFonts w:ascii="Arial" w:hAnsi="Arial" w:cs="Arial"/>
                <w:sz w:val="16"/>
                <w:szCs w:val="16"/>
              </w:rPr>
              <w:t>On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D139F7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39F7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46790" w:rsidRPr="00B634F1" w:rsidRDefault="00646790" w:rsidP="000B7026">
            <w:pPr>
              <w:spacing w:beforeLines="20" w:before="48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4F1">
              <w:rPr>
                <w:rFonts w:ascii="Arial" w:hAnsi="Arial" w:cs="Arial"/>
                <w:sz w:val="16"/>
                <w:szCs w:val="16"/>
              </w:rPr>
              <w:t>24.6 months</w:t>
            </w:r>
          </w:p>
        </w:tc>
      </w:tr>
    </w:tbl>
    <w:p w:rsidR="00646790" w:rsidRPr="00CE7AFE" w:rsidRDefault="00CE7AFE" w:rsidP="0068295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E7AFE">
        <w:rPr>
          <w:rFonts w:ascii="Arial" w:hAnsi="Arial" w:cs="Arial"/>
          <w:sz w:val="16"/>
          <w:szCs w:val="16"/>
        </w:rPr>
        <w:t>*Patients with f</w:t>
      </w:r>
      <w:r w:rsidR="00860754" w:rsidRPr="00CE7AFE">
        <w:rPr>
          <w:rFonts w:ascii="Arial" w:hAnsi="Arial" w:cs="Arial"/>
          <w:sz w:val="16"/>
          <w:szCs w:val="16"/>
        </w:rPr>
        <w:t>ascial dehiscence and mesh implantation</w:t>
      </w:r>
      <w:r w:rsidRPr="00CE7AFE">
        <w:rPr>
          <w:rFonts w:ascii="Arial" w:hAnsi="Arial" w:cs="Arial"/>
          <w:sz w:val="16"/>
          <w:szCs w:val="16"/>
        </w:rPr>
        <w:t xml:space="preserve">. †Patients after mesh implantation </w:t>
      </w:r>
      <w:r w:rsidR="0097436B" w:rsidRPr="00CE7AFE">
        <w:rPr>
          <w:rFonts w:ascii="Arial" w:hAnsi="Arial" w:cs="Arial"/>
          <w:sz w:val="16"/>
          <w:szCs w:val="16"/>
        </w:rPr>
        <w:t>in contaminated</w:t>
      </w:r>
      <w:r w:rsidRPr="00CE7AFE">
        <w:rPr>
          <w:rFonts w:ascii="Arial" w:hAnsi="Arial" w:cs="Arial"/>
          <w:sz w:val="16"/>
          <w:szCs w:val="16"/>
        </w:rPr>
        <w:t xml:space="preserve"> </w:t>
      </w:r>
      <w:r w:rsidR="00860754" w:rsidRPr="00CE7AFE">
        <w:rPr>
          <w:rFonts w:ascii="Arial" w:hAnsi="Arial" w:cs="Arial"/>
          <w:sz w:val="16"/>
          <w:szCs w:val="16"/>
        </w:rPr>
        <w:t>abdomen</w:t>
      </w:r>
      <w:r w:rsidRPr="00CE7AFE">
        <w:rPr>
          <w:rFonts w:ascii="Arial" w:hAnsi="Arial" w:cs="Arial"/>
          <w:sz w:val="16"/>
          <w:szCs w:val="16"/>
        </w:rPr>
        <w:t xml:space="preserve">. </w:t>
      </w:r>
      <w:r w:rsidR="00F371FB" w:rsidRPr="00CE7AFE">
        <w:rPr>
          <w:rFonts w:ascii="Arial" w:hAnsi="Arial" w:cs="Arial"/>
          <w:sz w:val="16"/>
          <w:szCs w:val="16"/>
        </w:rPr>
        <w:t>PP, polypropylene</w:t>
      </w:r>
      <w:r w:rsidR="004E70E2" w:rsidRPr="00CE7AFE">
        <w:rPr>
          <w:rFonts w:ascii="Arial" w:hAnsi="Arial" w:cs="Arial"/>
          <w:sz w:val="16"/>
          <w:szCs w:val="16"/>
        </w:rPr>
        <w:t xml:space="preserve"> mesh</w:t>
      </w:r>
      <w:r w:rsidR="00F371FB" w:rsidRPr="00CE7AFE">
        <w:rPr>
          <w:rFonts w:ascii="Arial" w:hAnsi="Arial" w:cs="Arial"/>
          <w:sz w:val="16"/>
          <w:szCs w:val="16"/>
        </w:rPr>
        <w:t>; PE, polyester</w:t>
      </w:r>
      <w:r w:rsidR="004E70E2" w:rsidRPr="00CE7AFE">
        <w:rPr>
          <w:rFonts w:ascii="Arial" w:hAnsi="Arial" w:cs="Arial"/>
          <w:sz w:val="16"/>
          <w:szCs w:val="16"/>
        </w:rPr>
        <w:t xml:space="preserve"> mesh</w:t>
      </w:r>
      <w:r w:rsidRPr="00CE7AFE">
        <w:rPr>
          <w:rFonts w:ascii="Arial" w:hAnsi="Arial" w:cs="Arial"/>
          <w:sz w:val="16"/>
          <w:szCs w:val="16"/>
        </w:rPr>
        <w:t>.</w:t>
      </w:r>
    </w:p>
    <w:p w:rsidR="00DF5FD3" w:rsidRPr="00182969" w:rsidRDefault="00DF5FD3" w:rsidP="00F0281E">
      <w:pPr>
        <w:rPr>
          <w:rFonts w:ascii="Arial" w:hAnsi="Arial" w:cs="Arial"/>
        </w:rPr>
      </w:pPr>
    </w:p>
    <w:sectPr w:rsidR="00DF5FD3" w:rsidRPr="00182969" w:rsidSect="008C37C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F92" w:rsidRDefault="008B1F92" w:rsidP="009E58C5">
      <w:pPr>
        <w:spacing w:after="0" w:line="240" w:lineRule="auto"/>
      </w:pPr>
      <w:r>
        <w:separator/>
      </w:r>
    </w:p>
  </w:endnote>
  <w:endnote w:type="continuationSeparator" w:id="0">
    <w:p w:rsidR="008B1F92" w:rsidRDefault="008B1F92" w:rsidP="009E5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0050989"/>
      <w:docPartObj>
        <w:docPartGallery w:val="Page Numbers (Bottom of Page)"/>
        <w:docPartUnique/>
      </w:docPartObj>
    </w:sdtPr>
    <w:sdtEndPr/>
    <w:sdtContent>
      <w:p w:rsidR="00961248" w:rsidRDefault="009612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ACD" w:rsidRPr="00BD2ACD">
          <w:rPr>
            <w:noProof/>
            <w:lang w:val="de-DE"/>
          </w:rPr>
          <w:t>2</w:t>
        </w:r>
        <w:r>
          <w:fldChar w:fldCharType="end"/>
        </w:r>
      </w:p>
    </w:sdtContent>
  </w:sdt>
  <w:p w:rsidR="00961248" w:rsidRDefault="009612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F92" w:rsidRDefault="008B1F92" w:rsidP="009E58C5">
      <w:pPr>
        <w:spacing w:after="0" w:line="240" w:lineRule="auto"/>
      </w:pPr>
      <w:r>
        <w:separator/>
      </w:r>
    </w:p>
  </w:footnote>
  <w:footnote w:type="continuationSeparator" w:id="0">
    <w:p w:rsidR="008B1F92" w:rsidRDefault="008B1F92" w:rsidP="009E58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0416A"/>
    <w:multiLevelType w:val="hybridMultilevel"/>
    <w:tmpl w:val="85E4F34E"/>
    <w:lvl w:ilvl="0" w:tplc="C9EAC0A2">
      <w:start w:val="2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05BCF"/>
    <w:multiLevelType w:val="hybridMultilevel"/>
    <w:tmpl w:val="BBBE12D8"/>
    <w:lvl w:ilvl="0" w:tplc="C9EAC0A2">
      <w:start w:val="2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D97257"/>
    <w:multiLevelType w:val="hybridMultilevel"/>
    <w:tmpl w:val="C96E127E"/>
    <w:lvl w:ilvl="0" w:tplc="E228AC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350514"/>
    <w:multiLevelType w:val="hybridMultilevel"/>
    <w:tmpl w:val="1B10B1D0"/>
    <w:lvl w:ilvl="0" w:tplc="6182535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2C43B7"/>
    <w:multiLevelType w:val="hybridMultilevel"/>
    <w:tmpl w:val="BA000ABA"/>
    <w:lvl w:ilvl="0" w:tplc="C9EAC0A2">
      <w:start w:val="2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DD7E59"/>
    <w:multiLevelType w:val="hybridMultilevel"/>
    <w:tmpl w:val="24DEE476"/>
    <w:lvl w:ilvl="0" w:tplc="C9EAC0A2">
      <w:start w:val="2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687764"/>
    <w:multiLevelType w:val="hybridMultilevel"/>
    <w:tmpl w:val="97DC7068"/>
    <w:lvl w:ilvl="0" w:tplc="C9EAC0A2">
      <w:start w:val="2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915E89"/>
    <w:multiLevelType w:val="hybridMultilevel"/>
    <w:tmpl w:val="E0AA5944"/>
    <w:lvl w:ilvl="0" w:tplc="19703AC4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DE7258"/>
    <w:multiLevelType w:val="hybridMultilevel"/>
    <w:tmpl w:val="636ECD90"/>
    <w:lvl w:ilvl="0" w:tplc="937EE2C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114F2E"/>
    <w:multiLevelType w:val="hybridMultilevel"/>
    <w:tmpl w:val="DB32A79A"/>
    <w:lvl w:ilvl="0" w:tplc="5B0081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A36B7E"/>
    <w:multiLevelType w:val="hybridMultilevel"/>
    <w:tmpl w:val="18A26EBC"/>
    <w:lvl w:ilvl="0" w:tplc="5D82A8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C25232"/>
    <w:multiLevelType w:val="hybridMultilevel"/>
    <w:tmpl w:val="4E78DFC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F526D8"/>
    <w:multiLevelType w:val="hybridMultilevel"/>
    <w:tmpl w:val="8DA6A582"/>
    <w:lvl w:ilvl="0" w:tplc="5B0081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A0489F"/>
    <w:multiLevelType w:val="hybridMultilevel"/>
    <w:tmpl w:val="F93AF0D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E2D29"/>
    <w:multiLevelType w:val="hybridMultilevel"/>
    <w:tmpl w:val="52EA5318"/>
    <w:lvl w:ilvl="0" w:tplc="5DF87F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2"/>
  </w:num>
  <w:num w:numId="4">
    <w:abstractNumId w:val="14"/>
  </w:num>
  <w:num w:numId="5">
    <w:abstractNumId w:val="3"/>
  </w:num>
  <w:num w:numId="6">
    <w:abstractNumId w:val="12"/>
  </w:num>
  <w:num w:numId="7">
    <w:abstractNumId w:val="6"/>
  </w:num>
  <w:num w:numId="8">
    <w:abstractNumId w:val="5"/>
  </w:num>
  <w:num w:numId="9">
    <w:abstractNumId w:val="1"/>
  </w:num>
  <w:num w:numId="10">
    <w:abstractNumId w:val="4"/>
  </w:num>
  <w:num w:numId="11">
    <w:abstractNumId w:val="0"/>
  </w:num>
  <w:num w:numId="12">
    <w:abstractNumId w:val="11"/>
  </w:num>
  <w:num w:numId="13">
    <w:abstractNumId w:val="9"/>
  </w:num>
  <w:num w:numId="14">
    <w:abstractNumId w:val="1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0"/>
  <w:activeWritingStyle w:appName="MSWord" w:lang="de-DE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2A83"/>
    <w:rsid w:val="0000272F"/>
    <w:rsid w:val="00004433"/>
    <w:rsid w:val="00005C5A"/>
    <w:rsid w:val="00013393"/>
    <w:rsid w:val="00013608"/>
    <w:rsid w:val="000150C3"/>
    <w:rsid w:val="000154C0"/>
    <w:rsid w:val="0001658E"/>
    <w:rsid w:val="00017B00"/>
    <w:rsid w:val="0002060C"/>
    <w:rsid w:val="00020E59"/>
    <w:rsid w:val="00027B6E"/>
    <w:rsid w:val="0003195A"/>
    <w:rsid w:val="0003236F"/>
    <w:rsid w:val="000325C6"/>
    <w:rsid w:val="00033976"/>
    <w:rsid w:val="00034C6E"/>
    <w:rsid w:val="0003515D"/>
    <w:rsid w:val="00036FC1"/>
    <w:rsid w:val="0004162D"/>
    <w:rsid w:val="00042703"/>
    <w:rsid w:val="00044D72"/>
    <w:rsid w:val="00046152"/>
    <w:rsid w:val="00046345"/>
    <w:rsid w:val="000472E0"/>
    <w:rsid w:val="000510B7"/>
    <w:rsid w:val="000535A1"/>
    <w:rsid w:val="0005623C"/>
    <w:rsid w:val="00062CF7"/>
    <w:rsid w:val="000671CA"/>
    <w:rsid w:val="000677E2"/>
    <w:rsid w:val="000708AD"/>
    <w:rsid w:val="000738AA"/>
    <w:rsid w:val="00074009"/>
    <w:rsid w:val="00074796"/>
    <w:rsid w:val="00075836"/>
    <w:rsid w:val="00080987"/>
    <w:rsid w:val="00082756"/>
    <w:rsid w:val="00082DBE"/>
    <w:rsid w:val="00085020"/>
    <w:rsid w:val="00087A5C"/>
    <w:rsid w:val="00092670"/>
    <w:rsid w:val="00094949"/>
    <w:rsid w:val="000A10D9"/>
    <w:rsid w:val="000A2862"/>
    <w:rsid w:val="000A2AC1"/>
    <w:rsid w:val="000A30AF"/>
    <w:rsid w:val="000A5B46"/>
    <w:rsid w:val="000B10B7"/>
    <w:rsid w:val="000B21A2"/>
    <w:rsid w:val="000B68F4"/>
    <w:rsid w:val="000B7026"/>
    <w:rsid w:val="000B7EAA"/>
    <w:rsid w:val="000C0443"/>
    <w:rsid w:val="000C3AF3"/>
    <w:rsid w:val="000C622B"/>
    <w:rsid w:val="000C7752"/>
    <w:rsid w:val="000D13E5"/>
    <w:rsid w:val="000D3C56"/>
    <w:rsid w:val="000D422B"/>
    <w:rsid w:val="000E111E"/>
    <w:rsid w:val="000E4544"/>
    <w:rsid w:val="000E45B8"/>
    <w:rsid w:val="000E4C6C"/>
    <w:rsid w:val="000E4D66"/>
    <w:rsid w:val="000E5125"/>
    <w:rsid w:val="000E5526"/>
    <w:rsid w:val="000E6358"/>
    <w:rsid w:val="000F403B"/>
    <w:rsid w:val="000F77D7"/>
    <w:rsid w:val="0010697B"/>
    <w:rsid w:val="00106EE0"/>
    <w:rsid w:val="001076B8"/>
    <w:rsid w:val="001133ED"/>
    <w:rsid w:val="001162E0"/>
    <w:rsid w:val="0012206B"/>
    <w:rsid w:val="00123873"/>
    <w:rsid w:val="00127470"/>
    <w:rsid w:val="001279B0"/>
    <w:rsid w:val="00132C9A"/>
    <w:rsid w:val="00133816"/>
    <w:rsid w:val="0013637E"/>
    <w:rsid w:val="001371B7"/>
    <w:rsid w:val="00140101"/>
    <w:rsid w:val="00140B61"/>
    <w:rsid w:val="00141BAB"/>
    <w:rsid w:val="00152099"/>
    <w:rsid w:val="001530A3"/>
    <w:rsid w:val="00153DA9"/>
    <w:rsid w:val="001558A2"/>
    <w:rsid w:val="00157049"/>
    <w:rsid w:val="001604FA"/>
    <w:rsid w:val="001618EB"/>
    <w:rsid w:val="00161E35"/>
    <w:rsid w:val="00162396"/>
    <w:rsid w:val="00165CF6"/>
    <w:rsid w:val="00167235"/>
    <w:rsid w:val="00167E70"/>
    <w:rsid w:val="0017123C"/>
    <w:rsid w:val="0017203D"/>
    <w:rsid w:val="001726DC"/>
    <w:rsid w:val="001759A6"/>
    <w:rsid w:val="00182969"/>
    <w:rsid w:val="001912D4"/>
    <w:rsid w:val="001937F5"/>
    <w:rsid w:val="00195D7D"/>
    <w:rsid w:val="00197704"/>
    <w:rsid w:val="00197B9F"/>
    <w:rsid w:val="001A1580"/>
    <w:rsid w:val="001A4915"/>
    <w:rsid w:val="001A6DEC"/>
    <w:rsid w:val="001B58B6"/>
    <w:rsid w:val="001B61B4"/>
    <w:rsid w:val="001C251D"/>
    <w:rsid w:val="001C7284"/>
    <w:rsid w:val="001D05C2"/>
    <w:rsid w:val="001D45C8"/>
    <w:rsid w:val="001E0245"/>
    <w:rsid w:val="001E20C5"/>
    <w:rsid w:val="001E446E"/>
    <w:rsid w:val="001E6114"/>
    <w:rsid w:val="001F0D13"/>
    <w:rsid w:val="001F461C"/>
    <w:rsid w:val="00200D08"/>
    <w:rsid w:val="00201553"/>
    <w:rsid w:val="002066CE"/>
    <w:rsid w:val="00207E1E"/>
    <w:rsid w:val="00207F29"/>
    <w:rsid w:val="002100C2"/>
    <w:rsid w:val="002103B6"/>
    <w:rsid w:val="00212D2F"/>
    <w:rsid w:val="002166DA"/>
    <w:rsid w:val="00216FE9"/>
    <w:rsid w:val="002211DA"/>
    <w:rsid w:val="00224079"/>
    <w:rsid w:val="00233047"/>
    <w:rsid w:val="00233AD1"/>
    <w:rsid w:val="002349E6"/>
    <w:rsid w:val="00240927"/>
    <w:rsid w:val="002527D5"/>
    <w:rsid w:val="00253182"/>
    <w:rsid w:val="00257C32"/>
    <w:rsid w:val="0026188A"/>
    <w:rsid w:val="002618D0"/>
    <w:rsid w:val="00261E48"/>
    <w:rsid w:val="002711BB"/>
    <w:rsid w:val="00274064"/>
    <w:rsid w:val="00277AFE"/>
    <w:rsid w:val="0028032C"/>
    <w:rsid w:val="00284864"/>
    <w:rsid w:val="00285BE2"/>
    <w:rsid w:val="00286E95"/>
    <w:rsid w:val="00287A86"/>
    <w:rsid w:val="002900B0"/>
    <w:rsid w:val="00290CBD"/>
    <w:rsid w:val="002912CB"/>
    <w:rsid w:val="002927F0"/>
    <w:rsid w:val="002A7A49"/>
    <w:rsid w:val="002B264A"/>
    <w:rsid w:val="002B319A"/>
    <w:rsid w:val="002B4A08"/>
    <w:rsid w:val="002B6BBA"/>
    <w:rsid w:val="002B6D01"/>
    <w:rsid w:val="002C18DC"/>
    <w:rsid w:val="002C3124"/>
    <w:rsid w:val="002D1516"/>
    <w:rsid w:val="002D16C9"/>
    <w:rsid w:val="002D33BB"/>
    <w:rsid w:val="002D5216"/>
    <w:rsid w:val="002D58EC"/>
    <w:rsid w:val="002D7530"/>
    <w:rsid w:val="002D7B6D"/>
    <w:rsid w:val="002E0434"/>
    <w:rsid w:val="002E1ED6"/>
    <w:rsid w:val="002E3BB2"/>
    <w:rsid w:val="002E513C"/>
    <w:rsid w:val="002E7DF9"/>
    <w:rsid w:val="002E7F04"/>
    <w:rsid w:val="002F167F"/>
    <w:rsid w:val="002F5D8A"/>
    <w:rsid w:val="002F6CE7"/>
    <w:rsid w:val="002F7345"/>
    <w:rsid w:val="002F79ED"/>
    <w:rsid w:val="00302143"/>
    <w:rsid w:val="00303305"/>
    <w:rsid w:val="00305141"/>
    <w:rsid w:val="0030597B"/>
    <w:rsid w:val="0030703F"/>
    <w:rsid w:val="00313101"/>
    <w:rsid w:val="0031363A"/>
    <w:rsid w:val="00316A85"/>
    <w:rsid w:val="003231ED"/>
    <w:rsid w:val="003260DA"/>
    <w:rsid w:val="0032636E"/>
    <w:rsid w:val="00331314"/>
    <w:rsid w:val="00335015"/>
    <w:rsid w:val="003423F4"/>
    <w:rsid w:val="00342F9F"/>
    <w:rsid w:val="00344B14"/>
    <w:rsid w:val="0034615F"/>
    <w:rsid w:val="003479B0"/>
    <w:rsid w:val="00347D1C"/>
    <w:rsid w:val="0035679C"/>
    <w:rsid w:val="00361487"/>
    <w:rsid w:val="00361E94"/>
    <w:rsid w:val="0036422E"/>
    <w:rsid w:val="00371A80"/>
    <w:rsid w:val="00373979"/>
    <w:rsid w:val="00373DF6"/>
    <w:rsid w:val="00374292"/>
    <w:rsid w:val="00380205"/>
    <w:rsid w:val="00381233"/>
    <w:rsid w:val="00381B21"/>
    <w:rsid w:val="0038288F"/>
    <w:rsid w:val="00383C43"/>
    <w:rsid w:val="00384201"/>
    <w:rsid w:val="00387927"/>
    <w:rsid w:val="00391EC8"/>
    <w:rsid w:val="00393C91"/>
    <w:rsid w:val="0039481F"/>
    <w:rsid w:val="003A158E"/>
    <w:rsid w:val="003A4413"/>
    <w:rsid w:val="003A77EB"/>
    <w:rsid w:val="003B205C"/>
    <w:rsid w:val="003B6AFE"/>
    <w:rsid w:val="003B7EC1"/>
    <w:rsid w:val="003C47D7"/>
    <w:rsid w:val="003D0ADB"/>
    <w:rsid w:val="003D13BB"/>
    <w:rsid w:val="003D622C"/>
    <w:rsid w:val="003E33E1"/>
    <w:rsid w:val="003E748F"/>
    <w:rsid w:val="003F386A"/>
    <w:rsid w:val="003F4D9C"/>
    <w:rsid w:val="003F4FCA"/>
    <w:rsid w:val="003F61EE"/>
    <w:rsid w:val="003F62EE"/>
    <w:rsid w:val="004008DD"/>
    <w:rsid w:val="004009A6"/>
    <w:rsid w:val="00401446"/>
    <w:rsid w:val="00401AF6"/>
    <w:rsid w:val="00404D56"/>
    <w:rsid w:val="0041009D"/>
    <w:rsid w:val="004106F0"/>
    <w:rsid w:val="00411C42"/>
    <w:rsid w:val="00413B11"/>
    <w:rsid w:val="00414E77"/>
    <w:rsid w:val="00420A88"/>
    <w:rsid w:val="00422A83"/>
    <w:rsid w:val="00422CFA"/>
    <w:rsid w:val="0042302A"/>
    <w:rsid w:val="004230C5"/>
    <w:rsid w:val="00423897"/>
    <w:rsid w:val="00423DF5"/>
    <w:rsid w:val="004254CD"/>
    <w:rsid w:val="00425C96"/>
    <w:rsid w:val="004350D8"/>
    <w:rsid w:val="0043546A"/>
    <w:rsid w:val="004364E1"/>
    <w:rsid w:val="004441DD"/>
    <w:rsid w:val="004453C2"/>
    <w:rsid w:val="0045055A"/>
    <w:rsid w:val="00450FB5"/>
    <w:rsid w:val="00451D4F"/>
    <w:rsid w:val="00452419"/>
    <w:rsid w:val="00452F8D"/>
    <w:rsid w:val="00453D52"/>
    <w:rsid w:val="0045407C"/>
    <w:rsid w:val="0045419F"/>
    <w:rsid w:val="004543B7"/>
    <w:rsid w:val="004557EE"/>
    <w:rsid w:val="0046079F"/>
    <w:rsid w:val="00461722"/>
    <w:rsid w:val="00462240"/>
    <w:rsid w:val="00463914"/>
    <w:rsid w:val="00464943"/>
    <w:rsid w:val="0046718E"/>
    <w:rsid w:val="00467BA6"/>
    <w:rsid w:val="00477F8C"/>
    <w:rsid w:val="00480F0A"/>
    <w:rsid w:val="004871DA"/>
    <w:rsid w:val="004923F8"/>
    <w:rsid w:val="00494C5F"/>
    <w:rsid w:val="00497A48"/>
    <w:rsid w:val="004A0024"/>
    <w:rsid w:val="004A5587"/>
    <w:rsid w:val="004A6B57"/>
    <w:rsid w:val="004B33F9"/>
    <w:rsid w:val="004C0756"/>
    <w:rsid w:val="004D00A3"/>
    <w:rsid w:val="004D28F6"/>
    <w:rsid w:val="004D6549"/>
    <w:rsid w:val="004D6FB3"/>
    <w:rsid w:val="004D74D6"/>
    <w:rsid w:val="004D7B9D"/>
    <w:rsid w:val="004E687F"/>
    <w:rsid w:val="004E70E2"/>
    <w:rsid w:val="004F287E"/>
    <w:rsid w:val="004F7D6C"/>
    <w:rsid w:val="0050458F"/>
    <w:rsid w:val="00511327"/>
    <w:rsid w:val="005135A7"/>
    <w:rsid w:val="0051679C"/>
    <w:rsid w:val="00517163"/>
    <w:rsid w:val="0051751C"/>
    <w:rsid w:val="00522970"/>
    <w:rsid w:val="0053026A"/>
    <w:rsid w:val="005303A7"/>
    <w:rsid w:val="00536EBE"/>
    <w:rsid w:val="00540FC8"/>
    <w:rsid w:val="0054232F"/>
    <w:rsid w:val="00543FA4"/>
    <w:rsid w:val="00544206"/>
    <w:rsid w:val="00547B94"/>
    <w:rsid w:val="0055008A"/>
    <w:rsid w:val="0055254B"/>
    <w:rsid w:val="0055364F"/>
    <w:rsid w:val="0056163D"/>
    <w:rsid w:val="00562A7B"/>
    <w:rsid w:val="00562D85"/>
    <w:rsid w:val="005700CF"/>
    <w:rsid w:val="00570A93"/>
    <w:rsid w:val="005720C9"/>
    <w:rsid w:val="005733BF"/>
    <w:rsid w:val="005734A3"/>
    <w:rsid w:val="00573F97"/>
    <w:rsid w:val="00574EA7"/>
    <w:rsid w:val="005770A8"/>
    <w:rsid w:val="0058355A"/>
    <w:rsid w:val="005848AB"/>
    <w:rsid w:val="00585CC8"/>
    <w:rsid w:val="00587BD9"/>
    <w:rsid w:val="00590D3C"/>
    <w:rsid w:val="00592664"/>
    <w:rsid w:val="00592AEC"/>
    <w:rsid w:val="00597DD3"/>
    <w:rsid w:val="00597E69"/>
    <w:rsid w:val="005A1413"/>
    <w:rsid w:val="005A2F41"/>
    <w:rsid w:val="005A5363"/>
    <w:rsid w:val="005A7690"/>
    <w:rsid w:val="005B0555"/>
    <w:rsid w:val="005B1E0E"/>
    <w:rsid w:val="005B219B"/>
    <w:rsid w:val="005B2DD8"/>
    <w:rsid w:val="005B6F1D"/>
    <w:rsid w:val="005B7404"/>
    <w:rsid w:val="005C1430"/>
    <w:rsid w:val="005C1E46"/>
    <w:rsid w:val="005C3636"/>
    <w:rsid w:val="005C3C3E"/>
    <w:rsid w:val="005C60E2"/>
    <w:rsid w:val="005C6C94"/>
    <w:rsid w:val="005C74F5"/>
    <w:rsid w:val="005D0630"/>
    <w:rsid w:val="005D109D"/>
    <w:rsid w:val="005E55D1"/>
    <w:rsid w:val="005E698A"/>
    <w:rsid w:val="005E6BCB"/>
    <w:rsid w:val="005F015D"/>
    <w:rsid w:val="005F18FF"/>
    <w:rsid w:val="005F245F"/>
    <w:rsid w:val="005F2483"/>
    <w:rsid w:val="005F5ACE"/>
    <w:rsid w:val="005F64AF"/>
    <w:rsid w:val="005F6ECA"/>
    <w:rsid w:val="0060121E"/>
    <w:rsid w:val="00602B4A"/>
    <w:rsid w:val="00603754"/>
    <w:rsid w:val="00606CC5"/>
    <w:rsid w:val="00607E12"/>
    <w:rsid w:val="00611E60"/>
    <w:rsid w:val="00612012"/>
    <w:rsid w:val="0061560F"/>
    <w:rsid w:val="006179E1"/>
    <w:rsid w:val="0062284C"/>
    <w:rsid w:val="00626104"/>
    <w:rsid w:val="00627859"/>
    <w:rsid w:val="006279B0"/>
    <w:rsid w:val="00627A02"/>
    <w:rsid w:val="00634011"/>
    <w:rsid w:val="00636CC3"/>
    <w:rsid w:val="00641FB4"/>
    <w:rsid w:val="00642936"/>
    <w:rsid w:val="00642A96"/>
    <w:rsid w:val="00643B7A"/>
    <w:rsid w:val="006451EB"/>
    <w:rsid w:val="0064563C"/>
    <w:rsid w:val="00645B75"/>
    <w:rsid w:val="00646790"/>
    <w:rsid w:val="006468FF"/>
    <w:rsid w:val="00651487"/>
    <w:rsid w:val="00652107"/>
    <w:rsid w:val="00660A1F"/>
    <w:rsid w:val="00664CF9"/>
    <w:rsid w:val="0066583E"/>
    <w:rsid w:val="00665C55"/>
    <w:rsid w:val="006756E1"/>
    <w:rsid w:val="00676AA6"/>
    <w:rsid w:val="00676B77"/>
    <w:rsid w:val="00681A98"/>
    <w:rsid w:val="00681FBF"/>
    <w:rsid w:val="006824A5"/>
    <w:rsid w:val="006828DB"/>
    <w:rsid w:val="0068295F"/>
    <w:rsid w:val="00684C2B"/>
    <w:rsid w:val="00684F5F"/>
    <w:rsid w:val="00690F6B"/>
    <w:rsid w:val="00691CFA"/>
    <w:rsid w:val="006931ED"/>
    <w:rsid w:val="006A180A"/>
    <w:rsid w:val="006A3AB9"/>
    <w:rsid w:val="006A6A20"/>
    <w:rsid w:val="006B1039"/>
    <w:rsid w:val="006B32E5"/>
    <w:rsid w:val="006B375D"/>
    <w:rsid w:val="006B7FBF"/>
    <w:rsid w:val="006C0E2E"/>
    <w:rsid w:val="006C1BB9"/>
    <w:rsid w:val="006D0F69"/>
    <w:rsid w:val="006D2984"/>
    <w:rsid w:val="006D536A"/>
    <w:rsid w:val="006D5A8C"/>
    <w:rsid w:val="006E3C78"/>
    <w:rsid w:val="006E6EB0"/>
    <w:rsid w:val="006E7D85"/>
    <w:rsid w:val="006F2FA8"/>
    <w:rsid w:val="006F4613"/>
    <w:rsid w:val="006F77E9"/>
    <w:rsid w:val="00704006"/>
    <w:rsid w:val="00704911"/>
    <w:rsid w:val="0071180B"/>
    <w:rsid w:val="00711AA7"/>
    <w:rsid w:val="00711E86"/>
    <w:rsid w:val="00714F4F"/>
    <w:rsid w:val="0071564C"/>
    <w:rsid w:val="00715B0E"/>
    <w:rsid w:val="0072123F"/>
    <w:rsid w:val="00730EAE"/>
    <w:rsid w:val="007317CE"/>
    <w:rsid w:val="00733671"/>
    <w:rsid w:val="0073578D"/>
    <w:rsid w:val="00741E88"/>
    <w:rsid w:val="007461D0"/>
    <w:rsid w:val="00746EFB"/>
    <w:rsid w:val="00747FFC"/>
    <w:rsid w:val="00754B1B"/>
    <w:rsid w:val="00757A75"/>
    <w:rsid w:val="00760A9F"/>
    <w:rsid w:val="00760C77"/>
    <w:rsid w:val="00762280"/>
    <w:rsid w:val="00771312"/>
    <w:rsid w:val="007732AC"/>
    <w:rsid w:val="00774BB2"/>
    <w:rsid w:val="00777683"/>
    <w:rsid w:val="00781CC7"/>
    <w:rsid w:val="00785234"/>
    <w:rsid w:val="0078603E"/>
    <w:rsid w:val="007861E9"/>
    <w:rsid w:val="00786884"/>
    <w:rsid w:val="0079215E"/>
    <w:rsid w:val="0079373B"/>
    <w:rsid w:val="007A133D"/>
    <w:rsid w:val="007A4262"/>
    <w:rsid w:val="007B4029"/>
    <w:rsid w:val="007B54F5"/>
    <w:rsid w:val="007C115D"/>
    <w:rsid w:val="007C372A"/>
    <w:rsid w:val="007C447A"/>
    <w:rsid w:val="007C6690"/>
    <w:rsid w:val="007C7A35"/>
    <w:rsid w:val="007C7FA8"/>
    <w:rsid w:val="007D162B"/>
    <w:rsid w:val="007D1BE2"/>
    <w:rsid w:val="007D4B84"/>
    <w:rsid w:val="007D4BDA"/>
    <w:rsid w:val="007D651A"/>
    <w:rsid w:val="007E007E"/>
    <w:rsid w:val="007E4798"/>
    <w:rsid w:val="007E6A0A"/>
    <w:rsid w:val="007F03A0"/>
    <w:rsid w:val="007F2489"/>
    <w:rsid w:val="007F49B3"/>
    <w:rsid w:val="008009B8"/>
    <w:rsid w:val="0080545D"/>
    <w:rsid w:val="008105F2"/>
    <w:rsid w:val="00810783"/>
    <w:rsid w:val="00811972"/>
    <w:rsid w:val="0081215D"/>
    <w:rsid w:val="008129E6"/>
    <w:rsid w:val="00814DBD"/>
    <w:rsid w:val="00815F91"/>
    <w:rsid w:val="00816F67"/>
    <w:rsid w:val="00823CFA"/>
    <w:rsid w:val="00824D8D"/>
    <w:rsid w:val="008327DE"/>
    <w:rsid w:val="008567A0"/>
    <w:rsid w:val="00860754"/>
    <w:rsid w:val="00860E0A"/>
    <w:rsid w:val="00861499"/>
    <w:rsid w:val="00862F98"/>
    <w:rsid w:val="00870E19"/>
    <w:rsid w:val="008714AD"/>
    <w:rsid w:val="00873442"/>
    <w:rsid w:val="008747EF"/>
    <w:rsid w:val="00880489"/>
    <w:rsid w:val="00880ED3"/>
    <w:rsid w:val="00881821"/>
    <w:rsid w:val="00882E03"/>
    <w:rsid w:val="00886064"/>
    <w:rsid w:val="00890189"/>
    <w:rsid w:val="008A004B"/>
    <w:rsid w:val="008A56B5"/>
    <w:rsid w:val="008A596A"/>
    <w:rsid w:val="008A6960"/>
    <w:rsid w:val="008B04BE"/>
    <w:rsid w:val="008B05B3"/>
    <w:rsid w:val="008B1F92"/>
    <w:rsid w:val="008B7B9F"/>
    <w:rsid w:val="008C1C04"/>
    <w:rsid w:val="008C37CD"/>
    <w:rsid w:val="008C7906"/>
    <w:rsid w:val="008D1A28"/>
    <w:rsid w:val="008D7E8B"/>
    <w:rsid w:val="008E3140"/>
    <w:rsid w:val="008E38CA"/>
    <w:rsid w:val="008E5408"/>
    <w:rsid w:val="008E5A56"/>
    <w:rsid w:val="008E78C4"/>
    <w:rsid w:val="008F4813"/>
    <w:rsid w:val="008F4893"/>
    <w:rsid w:val="008F6DDF"/>
    <w:rsid w:val="008F73CD"/>
    <w:rsid w:val="00901A14"/>
    <w:rsid w:val="00903A71"/>
    <w:rsid w:val="0090600E"/>
    <w:rsid w:val="0091424E"/>
    <w:rsid w:val="0091676D"/>
    <w:rsid w:val="009210FC"/>
    <w:rsid w:val="00922FC4"/>
    <w:rsid w:val="0092414C"/>
    <w:rsid w:val="009244A2"/>
    <w:rsid w:val="00926A9D"/>
    <w:rsid w:val="00930814"/>
    <w:rsid w:val="009349FF"/>
    <w:rsid w:val="009372AD"/>
    <w:rsid w:val="00940640"/>
    <w:rsid w:val="00942662"/>
    <w:rsid w:val="009427D1"/>
    <w:rsid w:val="00942AEE"/>
    <w:rsid w:val="00947CA3"/>
    <w:rsid w:val="00956050"/>
    <w:rsid w:val="00956154"/>
    <w:rsid w:val="00960359"/>
    <w:rsid w:val="00961248"/>
    <w:rsid w:val="00961E5E"/>
    <w:rsid w:val="00971174"/>
    <w:rsid w:val="0097436B"/>
    <w:rsid w:val="009768DC"/>
    <w:rsid w:val="00983AE3"/>
    <w:rsid w:val="00985CED"/>
    <w:rsid w:val="00987013"/>
    <w:rsid w:val="0099005A"/>
    <w:rsid w:val="0099112F"/>
    <w:rsid w:val="00993959"/>
    <w:rsid w:val="00995ACC"/>
    <w:rsid w:val="009A31D8"/>
    <w:rsid w:val="009A5D0F"/>
    <w:rsid w:val="009A7481"/>
    <w:rsid w:val="009A7747"/>
    <w:rsid w:val="009B0757"/>
    <w:rsid w:val="009B4AA8"/>
    <w:rsid w:val="009B5DDD"/>
    <w:rsid w:val="009B6C62"/>
    <w:rsid w:val="009B7AD2"/>
    <w:rsid w:val="009C4C24"/>
    <w:rsid w:val="009D1282"/>
    <w:rsid w:val="009D3087"/>
    <w:rsid w:val="009D3DE5"/>
    <w:rsid w:val="009E053A"/>
    <w:rsid w:val="009E1FD7"/>
    <w:rsid w:val="009E26B9"/>
    <w:rsid w:val="009E58C5"/>
    <w:rsid w:val="009E6FD4"/>
    <w:rsid w:val="009F51A1"/>
    <w:rsid w:val="00A00AE3"/>
    <w:rsid w:val="00A01F44"/>
    <w:rsid w:val="00A02CBF"/>
    <w:rsid w:val="00A06F9F"/>
    <w:rsid w:val="00A17768"/>
    <w:rsid w:val="00A215D8"/>
    <w:rsid w:val="00A32412"/>
    <w:rsid w:val="00A32C2C"/>
    <w:rsid w:val="00A35321"/>
    <w:rsid w:val="00A36DEE"/>
    <w:rsid w:val="00A44BCC"/>
    <w:rsid w:val="00A46278"/>
    <w:rsid w:val="00A47F1D"/>
    <w:rsid w:val="00A50EA8"/>
    <w:rsid w:val="00A54ABA"/>
    <w:rsid w:val="00A63576"/>
    <w:rsid w:val="00A64F8B"/>
    <w:rsid w:val="00A66375"/>
    <w:rsid w:val="00A67B93"/>
    <w:rsid w:val="00A806B3"/>
    <w:rsid w:val="00A82A20"/>
    <w:rsid w:val="00A853E7"/>
    <w:rsid w:val="00A85CDF"/>
    <w:rsid w:val="00A90EAE"/>
    <w:rsid w:val="00A9643D"/>
    <w:rsid w:val="00A97385"/>
    <w:rsid w:val="00AA0AD5"/>
    <w:rsid w:val="00AA2DE3"/>
    <w:rsid w:val="00AA2F0D"/>
    <w:rsid w:val="00AA31BB"/>
    <w:rsid w:val="00AA5FAC"/>
    <w:rsid w:val="00AB0A67"/>
    <w:rsid w:val="00AB10BE"/>
    <w:rsid w:val="00AB25F3"/>
    <w:rsid w:val="00AB2696"/>
    <w:rsid w:val="00AC2634"/>
    <w:rsid w:val="00AC2C08"/>
    <w:rsid w:val="00AC446E"/>
    <w:rsid w:val="00AC48CE"/>
    <w:rsid w:val="00AC4BD0"/>
    <w:rsid w:val="00AC4C9D"/>
    <w:rsid w:val="00AD0189"/>
    <w:rsid w:val="00AD37F2"/>
    <w:rsid w:val="00AD7CAF"/>
    <w:rsid w:val="00AE00DB"/>
    <w:rsid w:val="00AE066F"/>
    <w:rsid w:val="00AE2502"/>
    <w:rsid w:val="00AE3D46"/>
    <w:rsid w:val="00AE3F07"/>
    <w:rsid w:val="00AE4FC4"/>
    <w:rsid w:val="00AF0743"/>
    <w:rsid w:val="00AF085D"/>
    <w:rsid w:val="00AF2A3A"/>
    <w:rsid w:val="00AF4DF7"/>
    <w:rsid w:val="00AF5855"/>
    <w:rsid w:val="00B03EA3"/>
    <w:rsid w:val="00B0662F"/>
    <w:rsid w:val="00B10437"/>
    <w:rsid w:val="00B13A9B"/>
    <w:rsid w:val="00B22DF2"/>
    <w:rsid w:val="00B23FCD"/>
    <w:rsid w:val="00B240AC"/>
    <w:rsid w:val="00B2747D"/>
    <w:rsid w:val="00B31F3C"/>
    <w:rsid w:val="00B328A3"/>
    <w:rsid w:val="00B3320B"/>
    <w:rsid w:val="00B37593"/>
    <w:rsid w:val="00B40597"/>
    <w:rsid w:val="00B4102F"/>
    <w:rsid w:val="00B42B72"/>
    <w:rsid w:val="00B453C3"/>
    <w:rsid w:val="00B506B8"/>
    <w:rsid w:val="00B5399B"/>
    <w:rsid w:val="00B60347"/>
    <w:rsid w:val="00B617A2"/>
    <w:rsid w:val="00B634F1"/>
    <w:rsid w:val="00B67D6E"/>
    <w:rsid w:val="00B71496"/>
    <w:rsid w:val="00B74E9A"/>
    <w:rsid w:val="00B77BE2"/>
    <w:rsid w:val="00B833A2"/>
    <w:rsid w:val="00B849AA"/>
    <w:rsid w:val="00B90364"/>
    <w:rsid w:val="00B93752"/>
    <w:rsid w:val="00B938D4"/>
    <w:rsid w:val="00B94BFF"/>
    <w:rsid w:val="00B96C7B"/>
    <w:rsid w:val="00BA1F73"/>
    <w:rsid w:val="00BA2285"/>
    <w:rsid w:val="00BA277F"/>
    <w:rsid w:val="00BB5958"/>
    <w:rsid w:val="00BB6C35"/>
    <w:rsid w:val="00BC18D3"/>
    <w:rsid w:val="00BC3EE6"/>
    <w:rsid w:val="00BC4F5A"/>
    <w:rsid w:val="00BC5C23"/>
    <w:rsid w:val="00BC790E"/>
    <w:rsid w:val="00BD0691"/>
    <w:rsid w:val="00BD2ACD"/>
    <w:rsid w:val="00BD3062"/>
    <w:rsid w:val="00BE2D99"/>
    <w:rsid w:val="00BE3C9F"/>
    <w:rsid w:val="00BE6054"/>
    <w:rsid w:val="00BE682F"/>
    <w:rsid w:val="00BE7D5D"/>
    <w:rsid w:val="00BF03C0"/>
    <w:rsid w:val="00BF1965"/>
    <w:rsid w:val="00BF38CF"/>
    <w:rsid w:val="00BF3B58"/>
    <w:rsid w:val="00BF60E9"/>
    <w:rsid w:val="00BF7873"/>
    <w:rsid w:val="00C03956"/>
    <w:rsid w:val="00C04AA5"/>
    <w:rsid w:val="00C05DD5"/>
    <w:rsid w:val="00C06029"/>
    <w:rsid w:val="00C12118"/>
    <w:rsid w:val="00C15F58"/>
    <w:rsid w:val="00C17540"/>
    <w:rsid w:val="00C22FAE"/>
    <w:rsid w:val="00C236AD"/>
    <w:rsid w:val="00C249D1"/>
    <w:rsid w:val="00C258E0"/>
    <w:rsid w:val="00C2668C"/>
    <w:rsid w:val="00C324D5"/>
    <w:rsid w:val="00C32F1F"/>
    <w:rsid w:val="00C3325A"/>
    <w:rsid w:val="00C33E57"/>
    <w:rsid w:val="00C41FF4"/>
    <w:rsid w:val="00C429E0"/>
    <w:rsid w:val="00C44272"/>
    <w:rsid w:val="00C44F66"/>
    <w:rsid w:val="00C46829"/>
    <w:rsid w:val="00C50C0A"/>
    <w:rsid w:val="00C511BD"/>
    <w:rsid w:val="00C5397B"/>
    <w:rsid w:val="00C53A01"/>
    <w:rsid w:val="00C55023"/>
    <w:rsid w:val="00C55819"/>
    <w:rsid w:val="00C607B1"/>
    <w:rsid w:val="00C643A0"/>
    <w:rsid w:val="00C65887"/>
    <w:rsid w:val="00C70FD3"/>
    <w:rsid w:val="00C71955"/>
    <w:rsid w:val="00C80063"/>
    <w:rsid w:val="00C83703"/>
    <w:rsid w:val="00C85CB9"/>
    <w:rsid w:val="00C933A9"/>
    <w:rsid w:val="00C944E2"/>
    <w:rsid w:val="00CA0E60"/>
    <w:rsid w:val="00CA2ADD"/>
    <w:rsid w:val="00CA558E"/>
    <w:rsid w:val="00CA5C49"/>
    <w:rsid w:val="00CB0802"/>
    <w:rsid w:val="00CB1518"/>
    <w:rsid w:val="00CB2AA4"/>
    <w:rsid w:val="00CB30F6"/>
    <w:rsid w:val="00CB6599"/>
    <w:rsid w:val="00CC0BBC"/>
    <w:rsid w:val="00CC5464"/>
    <w:rsid w:val="00CC5C1C"/>
    <w:rsid w:val="00CD22C5"/>
    <w:rsid w:val="00CD6FEB"/>
    <w:rsid w:val="00CD7B9B"/>
    <w:rsid w:val="00CE0979"/>
    <w:rsid w:val="00CE4216"/>
    <w:rsid w:val="00CE4A98"/>
    <w:rsid w:val="00CE4DCB"/>
    <w:rsid w:val="00CE5BAE"/>
    <w:rsid w:val="00CE770E"/>
    <w:rsid w:val="00CE7AFE"/>
    <w:rsid w:val="00CF06B0"/>
    <w:rsid w:val="00CF2DC5"/>
    <w:rsid w:val="00CF3469"/>
    <w:rsid w:val="00CF4DAD"/>
    <w:rsid w:val="00CF6128"/>
    <w:rsid w:val="00CF7019"/>
    <w:rsid w:val="00D00AF1"/>
    <w:rsid w:val="00D0384A"/>
    <w:rsid w:val="00D038B0"/>
    <w:rsid w:val="00D05164"/>
    <w:rsid w:val="00D0630C"/>
    <w:rsid w:val="00D06CFD"/>
    <w:rsid w:val="00D0783B"/>
    <w:rsid w:val="00D10A85"/>
    <w:rsid w:val="00D12A39"/>
    <w:rsid w:val="00D139F7"/>
    <w:rsid w:val="00D17402"/>
    <w:rsid w:val="00D26570"/>
    <w:rsid w:val="00D30A5B"/>
    <w:rsid w:val="00D31A70"/>
    <w:rsid w:val="00D37EAD"/>
    <w:rsid w:val="00D40818"/>
    <w:rsid w:val="00D42D31"/>
    <w:rsid w:val="00D53CDA"/>
    <w:rsid w:val="00D55BCC"/>
    <w:rsid w:val="00D614CF"/>
    <w:rsid w:val="00D63FC9"/>
    <w:rsid w:val="00D70922"/>
    <w:rsid w:val="00D711BC"/>
    <w:rsid w:val="00D80B13"/>
    <w:rsid w:val="00D85058"/>
    <w:rsid w:val="00D9100C"/>
    <w:rsid w:val="00DA0F40"/>
    <w:rsid w:val="00DA4196"/>
    <w:rsid w:val="00DA4283"/>
    <w:rsid w:val="00DA73E4"/>
    <w:rsid w:val="00DB1C5F"/>
    <w:rsid w:val="00DB3642"/>
    <w:rsid w:val="00DB5DDE"/>
    <w:rsid w:val="00DC39E7"/>
    <w:rsid w:val="00DC5F8F"/>
    <w:rsid w:val="00DC685C"/>
    <w:rsid w:val="00DC6CB4"/>
    <w:rsid w:val="00DC7CB2"/>
    <w:rsid w:val="00DD15AC"/>
    <w:rsid w:val="00DD5CED"/>
    <w:rsid w:val="00DD725D"/>
    <w:rsid w:val="00DD7346"/>
    <w:rsid w:val="00DD7DFA"/>
    <w:rsid w:val="00DE5743"/>
    <w:rsid w:val="00DF0E75"/>
    <w:rsid w:val="00DF109A"/>
    <w:rsid w:val="00DF1E05"/>
    <w:rsid w:val="00DF44D2"/>
    <w:rsid w:val="00DF55B9"/>
    <w:rsid w:val="00DF5FD3"/>
    <w:rsid w:val="00DF70B5"/>
    <w:rsid w:val="00DF7B85"/>
    <w:rsid w:val="00E00271"/>
    <w:rsid w:val="00E02212"/>
    <w:rsid w:val="00E041BC"/>
    <w:rsid w:val="00E05E8B"/>
    <w:rsid w:val="00E07CA1"/>
    <w:rsid w:val="00E1082F"/>
    <w:rsid w:val="00E13E3E"/>
    <w:rsid w:val="00E16FC9"/>
    <w:rsid w:val="00E178A3"/>
    <w:rsid w:val="00E23509"/>
    <w:rsid w:val="00E23F91"/>
    <w:rsid w:val="00E2747E"/>
    <w:rsid w:val="00E31052"/>
    <w:rsid w:val="00E36691"/>
    <w:rsid w:val="00E436DC"/>
    <w:rsid w:val="00E46754"/>
    <w:rsid w:val="00E526A0"/>
    <w:rsid w:val="00E5357F"/>
    <w:rsid w:val="00E53693"/>
    <w:rsid w:val="00E53E92"/>
    <w:rsid w:val="00E540CD"/>
    <w:rsid w:val="00E5484B"/>
    <w:rsid w:val="00E5516F"/>
    <w:rsid w:val="00E55908"/>
    <w:rsid w:val="00E56EC3"/>
    <w:rsid w:val="00E5738D"/>
    <w:rsid w:val="00E6494B"/>
    <w:rsid w:val="00E673D4"/>
    <w:rsid w:val="00E76323"/>
    <w:rsid w:val="00E768FB"/>
    <w:rsid w:val="00E81860"/>
    <w:rsid w:val="00E85403"/>
    <w:rsid w:val="00E87F1F"/>
    <w:rsid w:val="00E92B85"/>
    <w:rsid w:val="00E93909"/>
    <w:rsid w:val="00E957A5"/>
    <w:rsid w:val="00E979DF"/>
    <w:rsid w:val="00EA0F0F"/>
    <w:rsid w:val="00EA2E86"/>
    <w:rsid w:val="00EB2E90"/>
    <w:rsid w:val="00EB39B8"/>
    <w:rsid w:val="00EB3B54"/>
    <w:rsid w:val="00EB4B92"/>
    <w:rsid w:val="00EB4CB5"/>
    <w:rsid w:val="00EB62AF"/>
    <w:rsid w:val="00EC2638"/>
    <w:rsid w:val="00EC31B9"/>
    <w:rsid w:val="00EC7EA5"/>
    <w:rsid w:val="00ED3111"/>
    <w:rsid w:val="00ED5F02"/>
    <w:rsid w:val="00ED6AA0"/>
    <w:rsid w:val="00EF2A98"/>
    <w:rsid w:val="00EF2F4B"/>
    <w:rsid w:val="00EF3A34"/>
    <w:rsid w:val="00EF4B27"/>
    <w:rsid w:val="00EF7212"/>
    <w:rsid w:val="00EF78A3"/>
    <w:rsid w:val="00F00DF4"/>
    <w:rsid w:val="00F0281E"/>
    <w:rsid w:val="00F0431D"/>
    <w:rsid w:val="00F04808"/>
    <w:rsid w:val="00F063F5"/>
    <w:rsid w:val="00F118AA"/>
    <w:rsid w:val="00F12E4D"/>
    <w:rsid w:val="00F135D0"/>
    <w:rsid w:val="00F13B7D"/>
    <w:rsid w:val="00F176A8"/>
    <w:rsid w:val="00F229F1"/>
    <w:rsid w:val="00F27B89"/>
    <w:rsid w:val="00F30979"/>
    <w:rsid w:val="00F314EA"/>
    <w:rsid w:val="00F35BD5"/>
    <w:rsid w:val="00F368EF"/>
    <w:rsid w:val="00F37070"/>
    <w:rsid w:val="00F371FB"/>
    <w:rsid w:val="00F4276D"/>
    <w:rsid w:val="00F4422D"/>
    <w:rsid w:val="00F4664B"/>
    <w:rsid w:val="00F468E3"/>
    <w:rsid w:val="00F50469"/>
    <w:rsid w:val="00F5136D"/>
    <w:rsid w:val="00F5255F"/>
    <w:rsid w:val="00F53EFD"/>
    <w:rsid w:val="00F53F09"/>
    <w:rsid w:val="00F5477F"/>
    <w:rsid w:val="00F6118D"/>
    <w:rsid w:val="00F712B0"/>
    <w:rsid w:val="00F714B1"/>
    <w:rsid w:val="00F735C4"/>
    <w:rsid w:val="00F73911"/>
    <w:rsid w:val="00F74481"/>
    <w:rsid w:val="00F814EB"/>
    <w:rsid w:val="00F84570"/>
    <w:rsid w:val="00F86AE0"/>
    <w:rsid w:val="00F92069"/>
    <w:rsid w:val="00F92FD8"/>
    <w:rsid w:val="00F95AC5"/>
    <w:rsid w:val="00FA4F6A"/>
    <w:rsid w:val="00FA5D3B"/>
    <w:rsid w:val="00FA7F48"/>
    <w:rsid w:val="00FB1B46"/>
    <w:rsid w:val="00FB5755"/>
    <w:rsid w:val="00FB5E22"/>
    <w:rsid w:val="00FC3A73"/>
    <w:rsid w:val="00FC6D9A"/>
    <w:rsid w:val="00FD4053"/>
    <w:rsid w:val="00FD525B"/>
    <w:rsid w:val="00FD7CDA"/>
    <w:rsid w:val="00FE1B8A"/>
    <w:rsid w:val="00FE1FFE"/>
    <w:rsid w:val="00FE4E03"/>
    <w:rsid w:val="00FE59C9"/>
    <w:rsid w:val="00FE6DD3"/>
    <w:rsid w:val="00FF0E50"/>
    <w:rsid w:val="00FF2734"/>
    <w:rsid w:val="00FF398D"/>
    <w:rsid w:val="00FF71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A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6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C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C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C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70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361E94"/>
    <w:pPr>
      <w:spacing w:after="0" w:line="240" w:lineRule="auto"/>
    </w:pPr>
    <w:rPr>
      <w:rFonts w:ascii="Helvetica" w:eastAsiaTheme="minorEastAsia" w:hAnsi="Helvetica" w:cs="Helvetica"/>
      <w:noProof/>
      <w:sz w:val="20"/>
      <w:szCs w:val="24"/>
      <w:lang w:val="de-CH"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361E94"/>
    <w:rPr>
      <w:rFonts w:ascii="Helvetica" w:eastAsiaTheme="minorEastAsia" w:hAnsi="Helvetica" w:cs="Helvetica"/>
      <w:noProof/>
      <w:sz w:val="20"/>
      <w:szCs w:val="24"/>
      <w:lang w:val="de-CH" w:eastAsia="ja-JP"/>
    </w:rPr>
  </w:style>
  <w:style w:type="paragraph" w:styleId="Header">
    <w:name w:val="header"/>
    <w:basedOn w:val="Normal"/>
    <w:link w:val="HeaderChar"/>
    <w:uiPriority w:val="99"/>
    <w:unhideWhenUsed/>
    <w:rsid w:val="009E5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8C5"/>
  </w:style>
  <w:style w:type="paragraph" w:styleId="Footer">
    <w:name w:val="footer"/>
    <w:basedOn w:val="Normal"/>
    <w:link w:val="FooterChar"/>
    <w:uiPriority w:val="99"/>
    <w:unhideWhenUsed/>
    <w:rsid w:val="009E5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8C5"/>
  </w:style>
  <w:style w:type="character" w:styleId="Hyperlink">
    <w:name w:val="Hyperlink"/>
    <w:rsid w:val="000708A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6FEB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FE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D6FEB"/>
    <w:rPr>
      <w:vertAlign w:val="superscript"/>
    </w:rPr>
  </w:style>
  <w:style w:type="character" w:customStyle="1" w:styleId="element-citation">
    <w:name w:val="element-citation"/>
    <w:basedOn w:val="DefaultParagraphFont"/>
    <w:rsid w:val="00197B9F"/>
  </w:style>
  <w:style w:type="character" w:customStyle="1" w:styleId="ref-journal">
    <w:name w:val="ref-journal"/>
    <w:basedOn w:val="DefaultParagraphFont"/>
    <w:rsid w:val="00197B9F"/>
  </w:style>
  <w:style w:type="character" w:customStyle="1" w:styleId="ref-vol">
    <w:name w:val="ref-vol"/>
    <w:basedOn w:val="DefaultParagraphFont"/>
    <w:rsid w:val="00197B9F"/>
  </w:style>
  <w:style w:type="character" w:customStyle="1" w:styleId="current-selection">
    <w:name w:val="current-selection"/>
    <w:basedOn w:val="DefaultParagraphFont"/>
    <w:rsid w:val="002D16C9"/>
  </w:style>
  <w:style w:type="paragraph" w:styleId="Revision">
    <w:name w:val="Revision"/>
    <w:hidden/>
    <w:uiPriority w:val="99"/>
    <w:semiHidden/>
    <w:rsid w:val="00590D3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A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6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C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C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C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70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361E94"/>
    <w:pPr>
      <w:spacing w:after="0" w:line="240" w:lineRule="auto"/>
    </w:pPr>
    <w:rPr>
      <w:rFonts w:ascii="Helvetica" w:eastAsiaTheme="minorEastAsia" w:hAnsi="Helvetica" w:cs="Helvetica"/>
      <w:noProof/>
      <w:sz w:val="20"/>
      <w:szCs w:val="24"/>
      <w:lang w:val="de-CH"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361E94"/>
    <w:rPr>
      <w:rFonts w:ascii="Helvetica" w:eastAsiaTheme="minorEastAsia" w:hAnsi="Helvetica" w:cs="Helvetica"/>
      <w:noProof/>
      <w:sz w:val="20"/>
      <w:szCs w:val="24"/>
      <w:lang w:val="de-CH" w:eastAsia="ja-JP"/>
    </w:rPr>
  </w:style>
  <w:style w:type="paragraph" w:styleId="Header">
    <w:name w:val="header"/>
    <w:basedOn w:val="Normal"/>
    <w:link w:val="HeaderChar"/>
    <w:uiPriority w:val="99"/>
    <w:unhideWhenUsed/>
    <w:rsid w:val="009E5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8C5"/>
  </w:style>
  <w:style w:type="paragraph" w:styleId="Footer">
    <w:name w:val="footer"/>
    <w:basedOn w:val="Normal"/>
    <w:link w:val="FooterChar"/>
    <w:uiPriority w:val="99"/>
    <w:unhideWhenUsed/>
    <w:rsid w:val="009E5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8C5"/>
  </w:style>
  <w:style w:type="character" w:styleId="Hyperlink">
    <w:name w:val="Hyperlink"/>
    <w:rsid w:val="000708A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6FEB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FE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D6FEB"/>
    <w:rPr>
      <w:vertAlign w:val="superscript"/>
    </w:rPr>
  </w:style>
  <w:style w:type="character" w:customStyle="1" w:styleId="element-citation">
    <w:name w:val="element-citation"/>
    <w:basedOn w:val="DefaultParagraphFont"/>
    <w:rsid w:val="00197B9F"/>
  </w:style>
  <w:style w:type="character" w:customStyle="1" w:styleId="ref-journal">
    <w:name w:val="ref-journal"/>
    <w:basedOn w:val="DefaultParagraphFont"/>
    <w:rsid w:val="00197B9F"/>
  </w:style>
  <w:style w:type="character" w:customStyle="1" w:styleId="ref-vol">
    <w:name w:val="ref-vol"/>
    <w:basedOn w:val="DefaultParagraphFont"/>
    <w:rsid w:val="00197B9F"/>
  </w:style>
  <w:style w:type="character" w:customStyle="1" w:styleId="current-selection">
    <w:name w:val="current-selection"/>
    <w:basedOn w:val="DefaultParagraphFont"/>
    <w:rsid w:val="002D16C9"/>
  </w:style>
  <w:style w:type="paragraph" w:styleId="Revision">
    <w:name w:val="Revision"/>
    <w:hidden/>
    <w:uiPriority w:val="99"/>
    <w:semiHidden/>
    <w:rsid w:val="00590D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7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6A2D5-729D-4B55-937B-899986AD4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590</Characters>
  <Application>Microsoft Office Word</Application>
  <DocSecurity>0</DocSecurity>
  <Lines>323</Lines>
  <Paragraphs>2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Manuel MIL</dc:creator>
  <cp:lastModifiedBy>EFCATUBIG</cp:lastModifiedBy>
  <cp:revision>2</cp:revision>
  <cp:lastPrinted>2017-11-29T15:37:00Z</cp:lastPrinted>
  <dcterms:created xsi:type="dcterms:W3CDTF">2018-07-12T02:12:00Z</dcterms:created>
  <dcterms:modified xsi:type="dcterms:W3CDTF">2018-07-12T02:12:00Z</dcterms:modified>
</cp:coreProperties>
</file>